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C2352" w14:textId="66A9C1C1" w:rsidR="00597D26" w:rsidRPr="003E7D48" w:rsidRDefault="00CC5701" w:rsidP="00096FFE">
      <w:pPr>
        <w:pStyle w:val="Heading3"/>
        <w:spacing w:before="20" w:after="20"/>
        <w:rPr>
          <w:rFonts w:cstheme="majorHAnsi"/>
          <w:color w:val="auto"/>
          <w:sz w:val="20"/>
          <w:szCs w:val="20"/>
        </w:rPr>
      </w:pPr>
      <w:bookmarkStart w:id="0" w:name="table-s1.-details-of-adverse-events"/>
      <w:r w:rsidRPr="003E7D48">
        <w:rPr>
          <w:rFonts w:cstheme="majorHAnsi"/>
          <w:color w:val="auto"/>
          <w:sz w:val="20"/>
          <w:szCs w:val="20"/>
        </w:rPr>
        <w:t>S</w:t>
      </w:r>
      <w:r w:rsidR="006A720B" w:rsidRPr="003E7D48">
        <w:rPr>
          <w:rFonts w:cstheme="majorHAnsi"/>
          <w:color w:val="auto"/>
          <w:sz w:val="20"/>
          <w:szCs w:val="20"/>
        </w:rPr>
        <w:t>1</w:t>
      </w:r>
      <w:r w:rsidRPr="003E7D48">
        <w:rPr>
          <w:rFonts w:cstheme="majorHAnsi"/>
          <w:color w:val="auto"/>
          <w:sz w:val="20"/>
          <w:szCs w:val="20"/>
        </w:rPr>
        <w:t xml:space="preserve"> T</w:t>
      </w:r>
      <w:r w:rsidR="7980D4E4" w:rsidRPr="003E7D48">
        <w:rPr>
          <w:rFonts w:cstheme="majorHAnsi"/>
          <w:color w:val="auto"/>
          <w:sz w:val="20"/>
          <w:szCs w:val="20"/>
        </w:rPr>
        <w:t>able. Details of adverse events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544"/>
        <w:gridCol w:w="1418"/>
        <w:gridCol w:w="1418"/>
        <w:gridCol w:w="1420"/>
        <w:gridCol w:w="1220"/>
      </w:tblGrid>
      <w:tr w:rsidR="00096FFE" w:rsidRPr="003E7D48" w14:paraId="04BD1B18" w14:textId="77777777" w:rsidTr="38D1DF9E">
        <w:trPr>
          <w:trHeight w:val="300"/>
          <w:jc w:val="center"/>
        </w:trPr>
        <w:tc>
          <w:tcPr>
            <w:tcW w:w="354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4970" w14:textId="77777777" w:rsidR="3DEECBCB" w:rsidRPr="003E7D48" w:rsidRDefault="3DEECBCB" w:rsidP="00096FFE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1C2BE" w14:textId="133748B7" w:rsidR="3DEECBCB" w:rsidRPr="003E7D48" w:rsidRDefault="3DEECBCB" w:rsidP="00096FFE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Cohort 1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3D75" w14:textId="0AA6A26C" w:rsidR="3DEECBCB" w:rsidRPr="003E7D48" w:rsidRDefault="3DEECBCB" w:rsidP="00096FFE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Cohort 2</w:t>
            </w:r>
          </w:p>
        </w:tc>
        <w:tc>
          <w:tcPr>
            <w:tcW w:w="142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7670" w14:textId="7FFA5444" w:rsidR="3DEECBCB" w:rsidRPr="003E7D48" w:rsidRDefault="3DEECBCB" w:rsidP="00096FFE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Metformin</w:t>
            </w:r>
          </w:p>
        </w:tc>
        <w:tc>
          <w:tcPr>
            <w:tcW w:w="122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15DF" w14:textId="5BDBB38F" w:rsidR="3DEECBCB" w:rsidRPr="003E7D48" w:rsidRDefault="3DEECBCB" w:rsidP="00096FFE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Control</w:t>
            </w:r>
          </w:p>
        </w:tc>
      </w:tr>
      <w:tr w:rsidR="008C1F73" w:rsidRPr="003E7D48" w14:paraId="0CA7B3A9" w14:textId="77777777" w:rsidTr="38D1DF9E">
        <w:trPr>
          <w:trHeight w:val="300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60E3" w14:textId="6DC4D414" w:rsidR="008C1F73" w:rsidRPr="003E7D48" w:rsidRDefault="008C1F73" w:rsidP="008C1F73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hAnsiTheme="majorHAnsi" w:cstheme="majorHAnsi"/>
                <w:sz w:val="20"/>
                <w:szCs w:val="20"/>
              </w:rPr>
              <w:t>Number of AEs record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A4FB" w14:textId="5925221B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hAnsiTheme="majorHAnsi" w:cstheme="majorHAnsi"/>
                <w:sz w:val="20"/>
                <w:szCs w:val="20"/>
              </w:rPr>
              <w:t>1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F3B9" w14:textId="70004BF9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hAnsiTheme="majorHAnsi" w:cstheme="majorHAnsi"/>
                <w:sz w:val="20"/>
                <w:szCs w:val="20"/>
              </w:rPr>
              <w:t>75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BF13" w14:textId="16D32066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hAnsiTheme="majorHAnsi" w:cstheme="majorHAnsi"/>
                <w:sz w:val="20"/>
                <w:szCs w:val="20"/>
              </w:rPr>
              <w:t>88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FE96" w14:textId="32AFCFA6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683</w:t>
            </w:r>
          </w:p>
        </w:tc>
      </w:tr>
      <w:tr w:rsidR="008C1F73" w:rsidRPr="003E7D48" w14:paraId="44D357CE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404AC" w14:textId="16846D70" w:rsidR="008C1F73" w:rsidRPr="003E7D48" w:rsidRDefault="008C1F73" w:rsidP="008C1F73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Type of AE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D688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453A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60E9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B2B0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C1F73" w:rsidRPr="003E7D48" w14:paraId="04CC714F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5A8E4" w14:textId="4E1D650F" w:rsidR="008C1F73" w:rsidRPr="003E7D48" w:rsidRDefault="008C1F73" w:rsidP="008C1F73">
            <w:pPr>
              <w:spacing w:before="20" w:after="20"/>
              <w:ind w:left="3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Laboratory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5C36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82 (62.6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1D9A0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465 (61.6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99AB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547 (61.7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1660" w14:textId="16264552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453 (66.3)</w:t>
            </w:r>
          </w:p>
        </w:tc>
      </w:tr>
      <w:tr w:rsidR="008C1F73" w:rsidRPr="003E7D48" w14:paraId="5F850C9D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F8461" w14:textId="77777777" w:rsidR="008C1F73" w:rsidRPr="003E7D48" w:rsidRDefault="008C1F73" w:rsidP="008C1F73">
            <w:pPr>
              <w:spacing w:before="20" w:after="20"/>
              <w:ind w:left="3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Clinical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F9FB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49 (37.4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3431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290 (38.4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821F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339 (38.3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4141" w14:textId="49D86B50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230 (33.7)</w:t>
            </w:r>
          </w:p>
        </w:tc>
      </w:tr>
      <w:tr w:rsidR="008C1F73" w:rsidRPr="003E7D48" w14:paraId="27AD8C7E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AC31A" w14:textId="77777777" w:rsidR="008C1F73" w:rsidRPr="003E7D48" w:rsidRDefault="008C1F73" w:rsidP="008C1F73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Relation to study drug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47C8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7080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38C4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22B9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C1F73" w:rsidRPr="003E7D48" w14:paraId="2D81C5BE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0AA2" w14:textId="77777777" w:rsidR="008C1F73" w:rsidRPr="003E7D48" w:rsidRDefault="008C1F73" w:rsidP="008C1F73">
            <w:pPr>
              <w:spacing w:before="20" w:after="20"/>
              <w:ind w:left="3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Related to study drug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2441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CFAD3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63A6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E409" w14:textId="3AB04769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8C1F73" w:rsidRPr="003E7D48" w14:paraId="135ABE04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99472" w14:textId="77777777" w:rsidR="008C1F73" w:rsidRPr="003E7D48" w:rsidRDefault="008C1F73" w:rsidP="008C1F73">
            <w:pPr>
              <w:spacing w:before="20" w:after="20"/>
              <w:ind w:left="3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Probably related to study drug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6E84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D14D9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7 (0.9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84CC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7 (0.8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B865" w14:textId="60D97F82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8C1F73" w:rsidRPr="003E7D48" w14:paraId="061FD858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00396" w14:textId="77777777" w:rsidR="008C1F73" w:rsidRPr="003E7D48" w:rsidRDefault="008C1F73" w:rsidP="008C1F73">
            <w:pPr>
              <w:spacing w:before="20" w:after="20"/>
              <w:ind w:left="3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Possibly related to study drug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9850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16 (12.2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7571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36 (4.8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355F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52 (5.9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CAE5" w14:textId="219D8E38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8C1F73" w:rsidRPr="003E7D48" w14:paraId="340264B7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B3DA5" w14:textId="77777777" w:rsidR="008C1F73" w:rsidRPr="003E7D48" w:rsidRDefault="008C1F73" w:rsidP="008C1F73">
            <w:pPr>
              <w:spacing w:before="20" w:after="20"/>
              <w:ind w:left="3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Unlikely to be related to study drug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0AAC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6 (4.6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E76B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157 (20.8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D7FC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163 (18.4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5254" w14:textId="3F8757E5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8C1F73" w:rsidRPr="003E7D48" w14:paraId="4AC05783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A9C27" w14:textId="77777777" w:rsidR="008C1F73" w:rsidRPr="003E7D48" w:rsidRDefault="008C1F73" w:rsidP="008C1F73">
            <w:pPr>
              <w:spacing w:before="20" w:after="20"/>
              <w:ind w:left="3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Not related to study drug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99B1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109 (83.2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127F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555 (73.5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0FF3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664 (74.9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7AC9" w14:textId="32500439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36 (100.0)</w:t>
            </w:r>
          </w:p>
        </w:tc>
      </w:tr>
      <w:tr w:rsidR="008C1F73" w:rsidRPr="003E7D48" w14:paraId="429C5443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CCC79" w14:textId="0D21A258" w:rsidR="008C1F73" w:rsidRPr="003E7D48" w:rsidRDefault="00BE43C1" w:rsidP="38D1DF9E">
            <w:pPr>
              <w:spacing w:before="20" w:after="20"/>
              <w:ind w:left="100" w:right="100"/>
              <w:rPr>
                <w:rFonts w:asciiTheme="majorHAnsi" w:hAnsiTheme="majorHAnsi" w:cstheme="majorBid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Bidi"/>
                <w:sz w:val="20"/>
                <w:szCs w:val="20"/>
              </w:rPr>
              <w:t xml:space="preserve">CTCAE </w:t>
            </w:r>
            <w:r w:rsidR="008C1F73" w:rsidRPr="003E7D48">
              <w:rPr>
                <w:rFonts w:asciiTheme="majorHAnsi" w:eastAsia="Helvetica" w:hAnsiTheme="majorHAnsi" w:cstheme="majorBidi"/>
                <w:sz w:val="20"/>
                <w:szCs w:val="20"/>
              </w:rPr>
              <w:t>Grade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BF3E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C6BF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8C98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3571" w14:textId="7777777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C1F73" w:rsidRPr="003E7D48" w14:paraId="1D931273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DFB6B" w14:textId="2F4C2D29" w:rsidR="008C1F73" w:rsidRPr="003E7D48" w:rsidRDefault="002D5E6F" w:rsidP="00EC7B9F">
            <w:pPr>
              <w:spacing w:before="20" w:after="20"/>
              <w:ind w:left="284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Grade 1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2E2A" w14:textId="36303471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97 (7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4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.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39B1" w14:textId="7258B5A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603 (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79.9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E136" w14:textId="503DC95E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700 (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79.0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F979" w14:textId="0ACA43A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530 (7</w:t>
            </w:r>
            <w:r w:rsidR="006B20F2"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7</w:t>
            </w: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.</w:t>
            </w:r>
            <w:r w:rsidR="006B20F2"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9</w:t>
            </w: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1F73" w:rsidRPr="003E7D48" w14:paraId="7F93F1F8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5A449" w14:textId="0C92090E" w:rsidR="008C1F73" w:rsidRPr="003E7D48" w:rsidRDefault="002D5E6F" w:rsidP="00EC7B9F">
            <w:pPr>
              <w:spacing w:before="20" w:after="20"/>
              <w:ind w:left="284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Grade 2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2235" w14:textId="59721814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25 (19.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1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767E" w14:textId="0912A7BD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115 (15.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2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F2E2" w14:textId="2BB9A36D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140 (1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5.8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9078" w14:textId="0BBF550F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109 (16.</w:t>
            </w:r>
            <w:r w:rsidR="006B20F2"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0</w:t>
            </w: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1F73" w:rsidRPr="003E7D48" w14:paraId="0303B168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588E" w14:textId="462EC65D" w:rsidR="008C1F73" w:rsidRPr="003E7D48" w:rsidRDefault="002D5E6F" w:rsidP="00EC7B9F">
            <w:pPr>
              <w:spacing w:before="20" w:after="20"/>
              <w:ind w:left="284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Grade 3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57F3" w14:textId="0B7CB42E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5 (3.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8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9100" w14:textId="4A190CBF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28 (3.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7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98B4" w14:textId="3E0AD287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33 (3.</w:t>
            </w:r>
            <w:r w:rsidR="006B20F2"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7</w:t>
            </w: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CD56" w14:textId="5F67DE86" w:rsidR="008C1F73" w:rsidRPr="003E7D48" w:rsidRDefault="008C1F73" w:rsidP="008C1F73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36 (5.3)</w:t>
            </w:r>
          </w:p>
        </w:tc>
      </w:tr>
      <w:tr w:rsidR="00E959CB" w:rsidRPr="003E7D48" w14:paraId="00A05E31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50ADE" w14:textId="403B6866" w:rsidR="00E959CB" w:rsidRPr="003E7D48" w:rsidRDefault="002D5E6F" w:rsidP="00EC7B9F">
            <w:pPr>
              <w:spacing w:before="20" w:after="20"/>
              <w:ind w:left="284" w:right="100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Grade 4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A212" w14:textId="6D2FFF55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>4</w:t>
            </w:r>
            <w:r w:rsidR="006B20F2"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 xml:space="preserve"> (3.1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5897" w14:textId="3F9DEAA2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>9</w:t>
            </w:r>
            <w:r w:rsidR="006B20F2"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 xml:space="preserve"> (1.2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80B5" w14:textId="1ACDEEFC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>13</w:t>
            </w:r>
            <w:r w:rsidR="006B20F2"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 xml:space="preserve"> (1.5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97027" w14:textId="4220E559" w:rsidR="00E959CB" w:rsidRPr="003E7D48" w:rsidRDefault="006B20F2" w:rsidP="00E959CB">
            <w:pPr>
              <w:spacing w:before="20" w:after="2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>5 (0.7)</w:t>
            </w:r>
          </w:p>
        </w:tc>
      </w:tr>
      <w:tr w:rsidR="006B20F2" w:rsidRPr="003E7D48" w14:paraId="1A75C4EF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2F814" w14:textId="5ABB8D23" w:rsidR="006B20F2" w:rsidRPr="003E7D48" w:rsidDel="002D5E6F" w:rsidRDefault="006B20F2" w:rsidP="002D5E6F">
            <w:pPr>
              <w:spacing w:before="20" w:after="20"/>
              <w:ind w:left="284" w:right="100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Grade 5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E0B3" w14:textId="764567B9" w:rsidR="006B20F2" w:rsidRPr="003E7D48" w:rsidRDefault="00C061DA" w:rsidP="00E959CB">
            <w:pPr>
              <w:spacing w:before="20" w:after="20"/>
              <w:ind w:left="100" w:right="100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E6CE" w14:textId="5FA91D24" w:rsidR="006B20F2" w:rsidRPr="003E7D48" w:rsidRDefault="00C061DA" w:rsidP="00E959CB">
            <w:pPr>
              <w:spacing w:before="20" w:after="20"/>
              <w:ind w:left="100" w:right="100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3404" w14:textId="75CFCE82" w:rsidR="006B20F2" w:rsidRPr="003E7D48" w:rsidRDefault="00C061DA" w:rsidP="00E959CB">
            <w:pPr>
              <w:spacing w:before="20" w:after="20"/>
              <w:ind w:left="100" w:right="100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6CB9" w14:textId="403248AA" w:rsidR="006B20F2" w:rsidRPr="003E7D48" w:rsidRDefault="00C061DA" w:rsidP="00E959CB">
            <w:pPr>
              <w:spacing w:before="20" w:after="20"/>
              <w:ind w:left="100" w:right="100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Arial" w:hAnsiTheme="majorHAnsi" w:cstheme="majorHAnsi"/>
                <w:sz w:val="20"/>
                <w:szCs w:val="20"/>
              </w:rPr>
              <w:t>0</w:t>
            </w:r>
          </w:p>
        </w:tc>
      </w:tr>
      <w:tr w:rsidR="00C061DA" w:rsidRPr="003E7D48" w14:paraId="16F7D8F1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93B3" w14:textId="69F52C2F" w:rsidR="00C061DA" w:rsidRPr="003E7D48" w:rsidRDefault="00C061DA" w:rsidP="00EC7B9F">
            <w:pPr>
              <w:spacing w:before="20" w:after="20"/>
              <w:ind w:left="284" w:right="100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Missing data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13DE" w14:textId="7DAD0314" w:rsidR="00C061DA" w:rsidRPr="003E7D48" w:rsidRDefault="00C061DA" w:rsidP="00E959CB">
            <w:pPr>
              <w:spacing w:before="20" w:after="20"/>
              <w:ind w:left="100" w:right="100"/>
              <w:jc w:val="center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FD52" w14:textId="715C07B4" w:rsidR="00C061DA" w:rsidRPr="003E7D48" w:rsidRDefault="00C061DA" w:rsidP="00E959CB">
            <w:pPr>
              <w:spacing w:before="20" w:after="20"/>
              <w:ind w:left="100" w:right="100"/>
              <w:jc w:val="center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0C2D" w14:textId="72A084E4" w:rsidR="00C061DA" w:rsidRPr="003E7D48" w:rsidRDefault="00C061DA" w:rsidP="00E959CB">
            <w:pPr>
              <w:spacing w:before="20" w:after="20"/>
              <w:ind w:left="100" w:right="100"/>
              <w:jc w:val="center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0EF0" w14:textId="13170C74" w:rsidR="00C061DA" w:rsidRPr="003E7D48" w:rsidRDefault="00C061DA" w:rsidP="00E959CB">
            <w:pPr>
              <w:spacing w:before="20" w:after="2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E959CB" w:rsidRPr="003E7D48" w14:paraId="2E51B9F7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A6BC" w14:textId="77777777" w:rsidR="00E959CB" w:rsidRPr="003E7D48" w:rsidRDefault="00E959CB" w:rsidP="00E959CB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Clinically significant (yes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3B27" w14:textId="77777777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24 (18.3)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1551" w14:textId="77777777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71 (9.4)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0089" w14:textId="77777777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95 (10.7)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1FF6" w14:textId="17706F5B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60 (9.0)</w:t>
            </w:r>
          </w:p>
        </w:tc>
      </w:tr>
      <w:tr w:rsidR="00E959CB" w:rsidRPr="003E7D48" w14:paraId="4E717C8E" w14:textId="77777777" w:rsidTr="38D1DF9E">
        <w:trPr>
          <w:trHeight w:val="300"/>
          <w:jc w:val="center"/>
        </w:trPr>
        <w:tc>
          <w:tcPr>
            <w:tcW w:w="354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CB130" w14:textId="3F113EA0" w:rsidR="00E959CB" w:rsidRPr="003E7D48" w:rsidRDefault="00E959CB" w:rsidP="00E959CB">
            <w:pPr>
              <w:spacing w:before="20" w:after="20"/>
              <w:ind w:left="270" w:right="100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Missing data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3F7A" w14:textId="139C5DF0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E0F47" w14:textId="70CC838C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4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D642" w14:textId="70DF7703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eastAsia="Helvetica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760C" w14:textId="4CDE78B9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00E959CB" w:rsidRPr="003E7D48" w14:paraId="0BF9C261" w14:textId="77777777" w:rsidTr="38D1DF9E">
        <w:trPr>
          <w:trHeight w:val="300"/>
          <w:jc w:val="center"/>
        </w:trPr>
        <w:tc>
          <w:tcPr>
            <w:tcW w:w="3544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537C" w14:textId="77777777" w:rsidR="00E959CB" w:rsidRPr="003E7D48" w:rsidRDefault="00E959CB" w:rsidP="00E959CB">
            <w:pPr>
              <w:spacing w:before="20" w:after="20"/>
              <w:ind w:left="100" w:right="100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Required specific treatment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9092" w14:textId="77777777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21 (16.0)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FD0F" w14:textId="77777777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89 (11.8)</w:t>
            </w:r>
          </w:p>
        </w:tc>
        <w:tc>
          <w:tcPr>
            <w:tcW w:w="142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18C1" w14:textId="77777777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Theme="majorHAnsi" w:eastAsia="Helvetica" w:hAnsiTheme="majorHAnsi" w:cstheme="majorHAnsi"/>
                <w:sz w:val="20"/>
                <w:szCs w:val="20"/>
              </w:rPr>
              <w:t>110 (12.4)</w:t>
            </w:r>
          </w:p>
        </w:tc>
        <w:tc>
          <w:tcPr>
            <w:tcW w:w="122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01FD" w14:textId="183A8CBA" w:rsidR="00E959CB" w:rsidRPr="003E7D48" w:rsidRDefault="00E959CB" w:rsidP="00E959CB">
            <w:pPr>
              <w:spacing w:before="20" w:after="20"/>
              <w:ind w:left="100" w:right="10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E7D48">
              <w:rPr>
                <w:rFonts w:ascii="Calibri" w:eastAsia="Helvetica" w:hAnsi="Calibri" w:cs="Calibri"/>
                <w:color w:val="000000" w:themeColor="text1"/>
                <w:sz w:val="20"/>
                <w:szCs w:val="20"/>
              </w:rPr>
              <w:t>70 (10.2)</w:t>
            </w:r>
          </w:p>
        </w:tc>
      </w:tr>
    </w:tbl>
    <w:p w14:paraId="59DCF320" w14:textId="311DDBA7" w:rsidR="00597D26" w:rsidRPr="003E7D48" w:rsidRDefault="7980D4E4" w:rsidP="008744FA">
      <w:pPr>
        <w:spacing w:before="20" w:after="20"/>
        <w:jc w:val="both"/>
        <w:rPr>
          <w:rFonts w:asciiTheme="majorHAnsi" w:eastAsia="Helvetica" w:hAnsiTheme="majorHAnsi" w:cstheme="majorHAnsi"/>
          <w:sz w:val="20"/>
          <w:szCs w:val="20"/>
        </w:rPr>
      </w:pPr>
      <w:r w:rsidRPr="003E7D48">
        <w:rPr>
          <w:rFonts w:asciiTheme="majorHAnsi" w:hAnsiTheme="majorHAnsi" w:cstheme="majorHAnsi"/>
          <w:sz w:val="20"/>
          <w:szCs w:val="20"/>
        </w:rPr>
        <w:t xml:space="preserve">Summary statistics are </w:t>
      </w:r>
      <w:r w:rsidRPr="003E7D48">
        <w:rPr>
          <w:rFonts w:asciiTheme="majorHAnsi" w:eastAsia="Helvetica" w:hAnsiTheme="majorHAnsi" w:cstheme="majorHAnsi"/>
          <w:sz w:val="20"/>
          <w:szCs w:val="20"/>
        </w:rPr>
        <w:t xml:space="preserve">frequency (%). </w:t>
      </w:r>
      <w:r w:rsidR="00BB790D" w:rsidRPr="003E7D48">
        <w:rPr>
          <w:rFonts w:asciiTheme="majorHAnsi" w:eastAsia="Helvetica" w:hAnsiTheme="majorHAnsi" w:cstheme="majorHAnsi"/>
          <w:sz w:val="20"/>
          <w:szCs w:val="20"/>
        </w:rPr>
        <w:t xml:space="preserve">The percentages are calculated from the number of AEs </w:t>
      </w:r>
      <w:r w:rsidR="004D727D" w:rsidRPr="003E7D48">
        <w:rPr>
          <w:rFonts w:asciiTheme="majorHAnsi" w:eastAsia="Helvetica" w:hAnsiTheme="majorHAnsi" w:cstheme="majorHAnsi"/>
          <w:sz w:val="20"/>
          <w:szCs w:val="20"/>
        </w:rPr>
        <w:t>for</w:t>
      </w:r>
      <w:r w:rsidR="00BB790D" w:rsidRPr="003E7D48">
        <w:rPr>
          <w:rFonts w:asciiTheme="majorHAnsi" w:eastAsia="Helvetica" w:hAnsiTheme="majorHAnsi" w:cstheme="majorHAnsi"/>
          <w:sz w:val="20"/>
          <w:szCs w:val="20"/>
        </w:rPr>
        <w:t xml:space="preserve"> each column.</w:t>
      </w:r>
      <w:r w:rsidRPr="003E7D48">
        <w:rPr>
          <w:rFonts w:asciiTheme="majorHAnsi" w:eastAsia="Helvetica" w:hAnsiTheme="majorHAnsi" w:cstheme="majorHAnsi"/>
          <w:sz w:val="20"/>
          <w:szCs w:val="20"/>
        </w:rPr>
        <w:t xml:space="preserve"> Cohort 1 contains the first 10 cases with a low dose of metformin. Cohort 2 contains the last 50 cases with a high dose of metformin.</w:t>
      </w:r>
    </w:p>
    <w:p w14:paraId="771848B4" w14:textId="15480CAD" w:rsidR="00597D26" w:rsidRPr="00096FFE" w:rsidRDefault="7980D4E4" w:rsidP="00EC7B9F">
      <w:pPr>
        <w:spacing w:before="20" w:after="20"/>
        <w:jc w:val="both"/>
        <w:rPr>
          <w:rFonts w:asciiTheme="majorHAnsi" w:hAnsiTheme="majorHAnsi" w:cstheme="majorHAnsi"/>
          <w:sz w:val="20"/>
          <w:szCs w:val="20"/>
        </w:rPr>
      </w:pPr>
      <w:r w:rsidRPr="003E7D48">
        <w:rPr>
          <w:rFonts w:asciiTheme="majorHAnsi" w:hAnsiTheme="majorHAnsi" w:cstheme="majorHAnsi"/>
          <w:sz w:val="20"/>
          <w:szCs w:val="20"/>
        </w:rPr>
        <w:t>AE, adverse event</w:t>
      </w:r>
      <w:r w:rsidR="00BE43C1" w:rsidRPr="003E7D48">
        <w:rPr>
          <w:rFonts w:asciiTheme="majorHAnsi" w:hAnsiTheme="majorHAnsi" w:cstheme="majorHAnsi"/>
          <w:sz w:val="20"/>
          <w:szCs w:val="20"/>
        </w:rPr>
        <w:t>; CTCAE: Common Terminology Criteria for Adverse Events</w:t>
      </w:r>
      <w:bookmarkStart w:id="1" w:name="_GoBack"/>
      <w:bookmarkEnd w:id="1"/>
      <w:r w:rsidRPr="00096FFE">
        <w:rPr>
          <w:rFonts w:asciiTheme="majorHAnsi" w:eastAsia="Calibri" w:hAnsiTheme="majorHAnsi" w:cstheme="majorHAnsi"/>
          <w:b/>
          <w:bCs/>
          <w:sz w:val="20"/>
          <w:szCs w:val="20"/>
        </w:rPr>
        <w:t xml:space="preserve"> </w:t>
      </w:r>
      <w:bookmarkEnd w:id="0"/>
    </w:p>
    <w:sectPr w:rsidR="00597D26" w:rsidRPr="00096FFE" w:rsidSect="00FF7D60">
      <w:pgSz w:w="11900" w:h="16840" w:code="9"/>
      <w:pgMar w:top="1440" w:right="1440" w:bottom="1440" w:left="1440" w:header="72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3CA9E59" w16cex:dateUtc="2025-04-12T16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CCFEE" w14:textId="77777777" w:rsidR="0006195C" w:rsidRDefault="0006195C">
      <w:pPr>
        <w:spacing w:after="0"/>
      </w:pPr>
      <w:r>
        <w:separator/>
      </w:r>
    </w:p>
  </w:endnote>
  <w:endnote w:type="continuationSeparator" w:id="0">
    <w:p w14:paraId="575E3854" w14:textId="77777777" w:rsidR="0006195C" w:rsidRDefault="0006195C">
      <w:pPr>
        <w:spacing w:after="0"/>
      </w:pPr>
      <w:r>
        <w:continuationSeparator/>
      </w:r>
    </w:p>
  </w:endnote>
  <w:endnote w:type="continuationNotice" w:id="1">
    <w:p w14:paraId="2CF91DD3" w14:textId="77777777" w:rsidR="0006195C" w:rsidRDefault="0006195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425AF" w14:textId="77777777" w:rsidR="0006195C" w:rsidRDefault="0006195C">
      <w:r>
        <w:separator/>
      </w:r>
    </w:p>
  </w:footnote>
  <w:footnote w:type="continuationSeparator" w:id="0">
    <w:p w14:paraId="361B7974" w14:textId="77777777" w:rsidR="0006195C" w:rsidRDefault="0006195C">
      <w:r>
        <w:continuationSeparator/>
      </w:r>
    </w:p>
  </w:footnote>
  <w:footnote w:type="continuationNotice" w:id="1">
    <w:p w14:paraId="7C5B446A" w14:textId="77777777" w:rsidR="0006195C" w:rsidRDefault="0006195C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AE401"/>
    <w:multiLevelType w:val="multilevel"/>
    <w:tmpl w:val="2D2A0F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525E3"/>
    <w:rsid w:val="000617F8"/>
    <w:rsid w:val="0006195C"/>
    <w:rsid w:val="00083DBC"/>
    <w:rsid w:val="00096FFE"/>
    <w:rsid w:val="000C7E0C"/>
    <w:rsid w:val="000D4B21"/>
    <w:rsid w:val="000F0B19"/>
    <w:rsid w:val="0014698F"/>
    <w:rsid w:val="00151F56"/>
    <w:rsid w:val="00175B97"/>
    <w:rsid w:val="001E2D0C"/>
    <w:rsid w:val="001F37EE"/>
    <w:rsid w:val="00204D06"/>
    <w:rsid w:val="00264295"/>
    <w:rsid w:val="002D5E6F"/>
    <w:rsid w:val="002E5D72"/>
    <w:rsid w:val="00371DF1"/>
    <w:rsid w:val="00396AE7"/>
    <w:rsid w:val="003A3022"/>
    <w:rsid w:val="003E7D48"/>
    <w:rsid w:val="003F353E"/>
    <w:rsid w:val="00423384"/>
    <w:rsid w:val="00424DAC"/>
    <w:rsid w:val="004324D4"/>
    <w:rsid w:val="00437C7F"/>
    <w:rsid w:val="004502D2"/>
    <w:rsid w:val="0046764A"/>
    <w:rsid w:val="004D727D"/>
    <w:rsid w:val="004E29B3"/>
    <w:rsid w:val="005062B1"/>
    <w:rsid w:val="0051740E"/>
    <w:rsid w:val="00522F6C"/>
    <w:rsid w:val="00530232"/>
    <w:rsid w:val="00531369"/>
    <w:rsid w:val="00564D68"/>
    <w:rsid w:val="005707BD"/>
    <w:rsid w:val="005742A7"/>
    <w:rsid w:val="00590D07"/>
    <w:rsid w:val="005912F5"/>
    <w:rsid w:val="00595CAC"/>
    <w:rsid w:val="00597D26"/>
    <w:rsid w:val="005E206B"/>
    <w:rsid w:val="005F7E88"/>
    <w:rsid w:val="0061178F"/>
    <w:rsid w:val="006119D9"/>
    <w:rsid w:val="00694E6C"/>
    <w:rsid w:val="006A696B"/>
    <w:rsid w:val="006A720B"/>
    <w:rsid w:val="006B20F2"/>
    <w:rsid w:val="007269E4"/>
    <w:rsid w:val="00765E39"/>
    <w:rsid w:val="00783250"/>
    <w:rsid w:val="00784D58"/>
    <w:rsid w:val="007C74F0"/>
    <w:rsid w:val="00843099"/>
    <w:rsid w:val="00851282"/>
    <w:rsid w:val="008739E8"/>
    <w:rsid w:val="008744FA"/>
    <w:rsid w:val="008773F9"/>
    <w:rsid w:val="008A7031"/>
    <w:rsid w:val="008A7818"/>
    <w:rsid w:val="008C1F73"/>
    <w:rsid w:val="008D6863"/>
    <w:rsid w:val="009046F9"/>
    <w:rsid w:val="0094588C"/>
    <w:rsid w:val="00997075"/>
    <w:rsid w:val="009B0563"/>
    <w:rsid w:val="009D1CA3"/>
    <w:rsid w:val="009D5165"/>
    <w:rsid w:val="00A61A54"/>
    <w:rsid w:val="00A808C2"/>
    <w:rsid w:val="00A82D6D"/>
    <w:rsid w:val="00A96030"/>
    <w:rsid w:val="00B16670"/>
    <w:rsid w:val="00B34D77"/>
    <w:rsid w:val="00B80394"/>
    <w:rsid w:val="00B86B75"/>
    <w:rsid w:val="00B94D84"/>
    <w:rsid w:val="00BA357E"/>
    <w:rsid w:val="00BB27A2"/>
    <w:rsid w:val="00BB790D"/>
    <w:rsid w:val="00BC48D5"/>
    <w:rsid w:val="00BD18F7"/>
    <w:rsid w:val="00BE43C1"/>
    <w:rsid w:val="00BF20F0"/>
    <w:rsid w:val="00C061DA"/>
    <w:rsid w:val="00C147E4"/>
    <w:rsid w:val="00C15380"/>
    <w:rsid w:val="00C36279"/>
    <w:rsid w:val="00CC5701"/>
    <w:rsid w:val="00CC6233"/>
    <w:rsid w:val="00CD4687"/>
    <w:rsid w:val="00CF6F01"/>
    <w:rsid w:val="00D07244"/>
    <w:rsid w:val="00D201CF"/>
    <w:rsid w:val="00D40324"/>
    <w:rsid w:val="00D83A73"/>
    <w:rsid w:val="00DB4FC5"/>
    <w:rsid w:val="00DB7FC8"/>
    <w:rsid w:val="00DE547D"/>
    <w:rsid w:val="00E315A3"/>
    <w:rsid w:val="00E959CB"/>
    <w:rsid w:val="00EA3CC0"/>
    <w:rsid w:val="00EB722B"/>
    <w:rsid w:val="00EC7B9F"/>
    <w:rsid w:val="00EF6628"/>
    <w:rsid w:val="00F11F3C"/>
    <w:rsid w:val="00F43EF4"/>
    <w:rsid w:val="00F9598D"/>
    <w:rsid w:val="00FA374F"/>
    <w:rsid w:val="00FA762C"/>
    <w:rsid w:val="00FD519D"/>
    <w:rsid w:val="00FD5CC4"/>
    <w:rsid w:val="00FF0C34"/>
    <w:rsid w:val="00FF7D60"/>
    <w:rsid w:val="022E3488"/>
    <w:rsid w:val="051F5E98"/>
    <w:rsid w:val="0AD5EB5C"/>
    <w:rsid w:val="0CF14AF9"/>
    <w:rsid w:val="1006A5AC"/>
    <w:rsid w:val="1335CE41"/>
    <w:rsid w:val="1336CA60"/>
    <w:rsid w:val="1438411F"/>
    <w:rsid w:val="14D29AC1"/>
    <w:rsid w:val="17BC3B11"/>
    <w:rsid w:val="1D7BA27A"/>
    <w:rsid w:val="23CA5066"/>
    <w:rsid w:val="29BF0B74"/>
    <w:rsid w:val="2A96CA44"/>
    <w:rsid w:val="2B362E39"/>
    <w:rsid w:val="2DF16DC4"/>
    <w:rsid w:val="2F6A3B67"/>
    <w:rsid w:val="352F685D"/>
    <w:rsid w:val="35A44A53"/>
    <w:rsid w:val="38D1DF9E"/>
    <w:rsid w:val="3952B81D"/>
    <w:rsid w:val="3A5F0E75"/>
    <w:rsid w:val="3B9F7A0B"/>
    <w:rsid w:val="3DEECBCB"/>
    <w:rsid w:val="3EE31FD6"/>
    <w:rsid w:val="41771D16"/>
    <w:rsid w:val="50817DEE"/>
    <w:rsid w:val="59B9E186"/>
    <w:rsid w:val="5EE7F50A"/>
    <w:rsid w:val="6DF27F60"/>
    <w:rsid w:val="6E4CF73A"/>
    <w:rsid w:val="6ECD1997"/>
    <w:rsid w:val="6F00BA4A"/>
    <w:rsid w:val="71185AB2"/>
    <w:rsid w:val="7451822C"/>
    <w:rsid w:val="7456EB04"/>
    <w:rsid w:val="77035958"/>
    <w:rsid w:val="78960E3E"/>
    <w:rsid w:val="78FA931B"/>
    <w:rsid w:val="7980D4E4"/>
    <w:rsid w:val="7E3C2C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4C8EB"/>
  <w15:docId w15:val="{E2A56166-FBBF-B544-9145-113840B0A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uiPriority w:val="59"/>
    <w:rsid w:val="00FB4123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semiHidden/>
    <w:unhideWhenUsed/>
    <w:rsid w:val="00B166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6670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7269E4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7269E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69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69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26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269E4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8739E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739E8"/>
  </w:style>
  <w:style w:type="paragraph" w:styleId="Footer">
    <w:name w:val="footer"/>
    <w:basedOn w:val="Normal"/>
    <w:link w:val="FooterChar"/>
    <w:unhideWhenUsed/>
    <w:rsid w:val="008739E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73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3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aba753-a097-4b2c-98ef-cd8d7e18f4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5285638CC72429D0729E7FC8F0229" ma:contentTypeVersion="16" ma:contentTypeDescription="Create a new document." ma:contentTypeScope="" ma:versionID="7aeac561d592b7a5554193385c2ff805">
  <xsd:schema xmlns:xsd="http://www.w3.org/2001/XMLSchema" xmlns:xs="http://www.w3.org/2001/XMLSchema" xmlns:p="http://schemas.microsoft.com/office/2006/metadata/properties" xmlns:ns3="9aaba753-a097-4b2c-98ef-cd8d7e18f4cb" xmlns:ns4="35b849e1-864b-44a3-920f-32338f6b6c33" targetNamespace="http://schemas.microsoft.com/office/2006/metadata/properties" ma:root="true" ma:fieldsID="28f1ceb0c32d9ef59757088a7c33e5e2" ns3:_="" ns4:_="">
    <xsd:import namespace="9aaba753-a097-4b2c-98ef-cd8d7e18f4cb"/>
    <xsd:import namespace="35b849e1-864b-44a3-920f-32338f6b6c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ba753-a097-4b2c-98ef-cd8d7e18f4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849e1-864b-44a3-920f-32338f6b6c3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594D96-8E2F-4A42-A45F-FEB1C94621FA}">
  <ds:schemaRefs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35b849e1-864b-44a3-920f-32338f6b6c33"/>
    <ds:schemaRef ds:uri="9aaba753-a097-4b2c-98ef-cd8d7e18f4cb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57BDC8C-09BF-4EA4-8C0C-8BDEB0544A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763660-7B40-45BF-A0E3-8F15FB4641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aba753-a097-4b2c-98ef-cd8d7e18f4cb"/>
    <ds:schemaRef ds:uri="35b849e1-864b-44a3-920f-32338f6b6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56DX Analysis for paper 1</vt:lpstr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56DX Analysis for paper 1</dc:title>
  <dc:creator>Nguyen Lam Vuong</dc:creator>
  <cp:keywords/>
  <cp:lastModifiedBy>Nguyet Nguyen Minh</cp:lastModifiedBy>
  <cp:revision>3</cp:revision>
  <cp:lastPrinted>2024-04-15T03:40:00Z</cp:lastPrinted>
  <dcterms:created xsi:type="dcterms:W3CDTF">2025-04-18T04:26:00Z</dcterms:created>
  <dcterms:modified xsi:type="dcterms:W3CDTF">2025-04-18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 Mar 2024</vt:lpwstr>
  </property>
  <property fmtid="{D5CDD505-2E9C-101B-9397-08002B2CF9AE}" pid="3" name="output">
    <vt:lpwstr/>
  </property>
  <property fmtid="{D5CDD505-2E9C-101B-9397-08002B2CF9AE}" pid="4" name="ContentTypeId">
    <vt:lpwstr>0x010100EA75285638CC72429D0729E7FC8F0229</vt:lpwstr>
  </property>
</Properties>
</file>